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363D9" w14:textId="67A5D4CB" w:rsidR="00CE5477" w:rsidRPr="00B21BD5" w:rsidRDefault="00B81F5C">
      <w:r w:rsidRPr="00B21BD5">
        <w:t xml:space="preserve">Appendix </w:t>
      </w:r>
      <w:r w:rsidR="00BC3FBF">
        <w:t>1</w:t>
      </w:r>
      <w:r w:rsidRPr="00B21BD5">
        <w:t xml:space="preserve"> - </w:t>
      </w:r>
      <w:r w:rsidR="00C73C25" w:rsidRPr="00B21BD5">
        <w:t>Focus group</w:t>
      </w:r>
      <w:r w:rsidR="00CE5477">
        <w:t xml:space="preserve"> script</w:t>
      </w:r>
    </w:p>
    <w:p w14:paraId="05EC2C65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  <w:u w:val="single"/>
        </w:rPr>
      </w:pPr>
      <w:r w:rsidRPr="00B21BD5">
        <w:rPr>
          <w:rFonts w:ascii="Calibri" w:hAnsi="Calibri" w:cs="Calibri"/>
          <w:b/>
          <w:bCs/>
          <w:sz w:val="22"/>
          <w:szCs w:val="22"/>
          <w:u w:val="single"/>
        </w:rPr>
        <w:t>Introduction:</w:t>
      </w:r>
    </w:p>
    <w:p w14:paraId="506FD696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 xml:space="preserve">Thank everyone for joining and their participation. </w:t>
      </w:r>
    </w:p>
    <w:p w14:paraId="6D8825A9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1B19B730" w14:textId="307D77D2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 xml:space="preserve">Confirm that each participant has read the consent form, understands it, and </w:t>
      </w:r>
      <w:r w:rsidR="00AF3479" w:rsidRPr="00B21BD5">
        <w:rPr>
          <w:rFonts w:ascii="Calibri" w:hAnsi="Calibri" w:cs="Calibri"/>
          <w:sz w:val="22"/>
          <w:szCs w:val="22"/>
        </w:rPr>
        <w:t>has provided written</w:t>
      </w:r>
      <w:r w:rsidRPr="00B21BD5">
        <w:rPr>
          <w:rFonts w:ascii="Calibri" w:hAnsi="Calibri" w:cs="Calibri"/>
          <w:sz w:val="22"/>
          <w:szCs w:val="22"/>
        </w:rPr>
        <w:t xml:space="preserve"> consent</w:t>
      </w:r>
      <w:r w:rsidR="00B81F5C" w:rsidRPr="00B21BD5">
        <w:rPr>
          <w:rFonts w:ascii="Calibri" w:hAnsi="Calibri" w:cs="Calibri"/>
          <w:sz w:val="22"/>
          <w:szCs w:val="22"/>
        </w:rPr>
        <w:t xml:space="preserve"> to being recorded</w:t>
      </w:r>
      <w:r w:rsidR="001937A7" w:rsidRPr="00B21BD5">
        <w:rPr>
          <w:rFonts w:ascii="Calibri" w:hAnsi="Calibri" w:cs="Calibri"/>
          <w:sz w:val="22"/>
          <w:szCs w:val="22"/>
        </w:rPr>
        <w:t xml:space="preserve"> </w:t>
      </w:r>
      <w:r w:rsidR="00EF5EC2" w:rsidRPr="00B21BD5">
        <w:rPr>
          <w:rFonts w:ascii="Calibri" w:hAnsi="Calibri" w:cs="Calibri"/>
          <w:sz w:val="22"/>
          <w:szCs w:val="22"/>
        </w:rPr>
        <w:t xml:space="preserve">and </w:t>
      </w:r>
      <w:r w:rsidR="00B81F5C" w:rsidRPr="00B21BD5">
        <w:rPr>
          <w:rFonts w:ascii="Calibri" w:hAnsi="Calibri" w:cs="Calibri"/>
          <w:sz w:val="22"/>
          <w:szCs w:val="22"/>
        </w:rPr>
        <w:t>the possibility of using quotations in our publication that will not be attributed to them</w:t>
      </w:r>
      <w:r w:rsidRPr="00B21BD5">
        <w:rPr>
          <w:rFonts w:ascii="Calibri" w:hAnsi="Calibri" w:cs="Calibri"/>
          <w:sz w:val="22"/>
          <w:szCs w:val="22"/>
        </w:rPr>
        <w:t>. Inform them that they can withdraw their participation and data up to the end of the focus group. After that, the transcription will de-identify them so it will be impossible to remove what they've said.</w:t>
      </w:r>
    </w:p>
    <w:p w14:paraId="44956A67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331FD393" w14:textId="7B5C9BDE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 xml:space="preserve">Once consent has been </w:t>
      </w:r>
      <w:r w:rsidR="00FF4976" w:rsidRPr="00B21BD5">
        <w:rPr>
          <w:rFonts w:ascii="Calibri" w:hAnsi="Calibri" w:cs="Calibri"/>
          <w:sz w:val="22"/>
          <w:szCs w:val="22"/>
        </w:rPr>
        <w:t>confirmed,</w:t>
      </w:r>
      <w:r w:rsidRPr="00B21BD5">
        <w:rPr>
          <w:rFonts w:ascii="Calibri" w:hAnsi="Calibri" w:cs="Calibri"/>
          <w:sz w:val="22"/>
          <w:szCs w:val="22"/>
        </w:rPr>
        <w:t xml:space="preserve"> then gather the information about their postgraduate year.</w:t>
      </w:r>
    </w:p>
    <w:p w14:paraId="6704864B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33A0C78F" w14:textId="64F624AB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Strongly encourage everyone to maintain confidentiality of the focus group discussion.</w:t>
      </w:r>
      <w:r w:rsidR="000E1086" w:rsidRPr="00B21BD5">
        <w:rPr>
          <w:rFonts w:ascii="Calibri" w:hAnsi="Calibri" w:cs="Calibri"/>
          <w:sz w:val="22"/>
          <w:szCs w:val="22"/>
        </w:rPr>
        <w:t xml:space="preserve"> Discuss the measures that we are taking to maintain confidentiality and privacy (</w:t>
      </w:r>
      <w:r w:rsidR="00B07B21" w:rsidRPr="00B21BD5">
        <w:rPr>
          <w:rFonts w:ascii="Calibri" w:hAnsi="Calibri" w:cs="Calibri"/>
          <w:sz w:val="22"/>
          <w:szCs w:val="22"/>
        </w:rPr>
        <w:t>only the research assistant [non-clinician] and yourself will have any identifying information of the participants, the data will be de-identified in the transcript, only the de-identified data will be available to the other researchers</w:t>
      </w:r>
      <w:r w:rsidR="00EF5EC2" w:rsidRPr="00B21BD5">
        <w:rPr>
          <w:rFonts w:ascii="Calibri" w:hAnsi="Calibri" w:cs="Calibri"/>
          <w:sz w:val="22"/>
          <w:szCs w:val="22"/>
        </w:rPr>
        <w:t>, the recording will be deleted as soon as the transcript is completed</w:t>
      </w:r>
      <w:r w:rsidR="006F0741" w:rsidRPr="00B21BD5">
        <w:rPr>
          <w:rFonts w:ascii="Calibri" w:hAnsi="Calibri" w:cs="Calibri"/>
          <w:sz w:val="22"/>
          <w:szCs w:val="22"/>
        </w:rPr>
        <w:t>). Mention that we cannot control if the current participants break confidentiality and privacy of the participants though.</w:t>
      </w:r>
    </w:p>
    <w:p w14:paraId="3A148A66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410E2F8A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  <w:u w:val="single"/>
        </w:rPr>
      </w:pPr>
      <w:r w:rsidRPr="00B21BD5">
        <w:rPr>
          <w:rFonts w:ascii="Calibri" w:hAnsi="Calibri" w:cs="Calibri"/>
          <w:b/>
          <w:bCs/>
          <w:sz w:val="22"/>
          <w:szCs w:val="22"/>
          <w:u w:val="single"/>
        </w:rPr>
        <w:t>Questions:</w:t>
      </w:r>
    </w:p>
    <w:p w14:paraId="58429BB8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Who has heard of learner handover or forward feeding? Describe what it means to you.</w:t>
      </w:r>
    </w:p>
    <w:p w14:paraId="0E5CD2D7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-If they have nothing, then learner handover is the sharing of information about learners between faculty supervisors, who may or may not be evaluating the learner</w:t>
      </w:r>
    </w:p>
    <w:p w14:paraId="1A113249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20C2EC7E" w14:textId="3E7FC499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Has anyone experience</w:t>
      </w:r>
      <w:r w:rsidR="003F6D0C" w:rsidRPr="00B21BD5">
        <w:rPr>
          <w:rFonts w:ascii="Calibri" w:hAnsi="Calibri" w:cs="Calibri"/>
          <w:sz w:val="22"/>
          <w:szCs w:val="22"/>
        </w:rPr>
        <w:t>d</w:t>
      </w:r>
      <w:r w:rsidRPr="00B21BD5">
        <w:rPr>
          <w:rFonts w:ascii="Calibri" w:hAnsi="Calibri" w:cs="Calibri"/>
          <w:sz w:val="22"/>
          <w:szCs w:val="22"/>
        </w:rPr>
        <w:t xml:space="preserve"> this before? Either as the learner or as the supervisor discussing a learner. </w:t>
      </w:r>
    </w:p>
    <w:p w14:paraId="70F76CAC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5F10E696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What are the group's thoughts on learner handover? (Good/bad, useful/harmful, any benefit)</w:t>
      </w:r>
    </w:p>
    <w:p w14:paraId="266AFC1C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-Who does it benefit and how? (faculty, learners, program director, patients, etc.)</w:t>
      </w:r>
    </w:p>
    <w:p w14:paraId="71567C0F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1DE24D01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Ask the group to consider the contradicting perspective if there has been predominately one view on learner handover</w:t>
      </w:r>
    </w:p>
    <w:p w14:paraId="0DB0D517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53EB8FE6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If at all, how could the process of learner handover be constructed so that it maximizes the educational and training experience of residents?</w:t>
      </w:r>
    </w:p>
    <w:p w14:paraId="0EFC3B68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 xml:space="preserve">-Ask them to consider the players in their training (program director, academic advisor, general faculty, informal/formal mentors, more senior trainees, peer trainees, program directors of their potential future subspecialty). </w:t>
      </w:r>
    </w:p>
    <w:p w14:paraId="7D7FB7E1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-Are upfront policies needed?</w:t>
      </w:r>
    </w:p>
    <w:p w14:paraId="27BE2E4C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-What aspects of learner handover do you think should be included or standardized? Why?</w:t>
      </w:r>
    </w:p>
    <w:p w14:paraId="4602E151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-What aspects of learner handover do you think should absolutely not be included? Why?</w:t>
      </w:r>
    </w:p>
    <w:p w14:paraId="778AB3BE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1F1E7FA1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  <w:u w:val="single"/>
        </w:rPr>
      </w:pPr>
      <w:r w:rsidRPr="00B21BD5">
        <w:rPr>
          <w:rFonts w:ascii="Calibri" w:hAnsi="Calibri" w:cs="Calibri"/>
          <w:b/>
          <w:bCs/>
          <w:sz w:val="22"/>
          <w:szCs w:val="22"/>
          <w:u w:val="single"/>
        </w:rPr>
        <w:t>Conclusion:</w:t>
      </w:r>
    </w:p>
    <w:p w14:paraId="701303D9" w14:textId="7C760361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 xml:space="preserve">Thank them again. Inform them that </w:t>
      </w:r>
      <w:r w:rsidR="001B134A" w:rsidRPr="00B21BD5">
        <w:rPr>
          <w:rFonts w:ascii="Calibri" w:hAnsi="Calibri" w:cs="Calibri"/>
          <w:sz w:val="22"/>
          <w:szCs w:val="22"/>
        </w:rPr>
        <w:t>they still have a chance</w:t>
      </w:r>
      <w:r w:rsidRPr="00B21BD5">
        <w:rPr>
          <w:rFonts w:ascii="Calibri" w:hAnsi="Calibri" w:cs="Calibri"/>
          <w:sz w:val="22"/>
          <w:szCs w:val="22"/>
        </w:rPr>
        <w:t xml:space="preserve"> to have their data removed from the study. They can do this by staying on to let the facilitator know or </w:t>
      </w:r>
      <w:r w:rsidR="001B134A" w:rsidRPr="00B21BD5">
        <w:rPr>
          <w:rFonts w:ascii="Calibri" w:hAnsi="Calibri" w:cs="Calibri"/>
          <w:sz w:val="22"/>
          <w:szCs w:val="22"/>
        </w:rPr>
        <w:t>emailing the research assistant</w:t>
      </w:r>
      <w:r w:rsidR="00AE2CD9" w:rsidRPr="00B21BD5">
        <w:rPr>
          <w:rFonts w:ascii="Calibri" w:hAnsi="Calibri" w:cs="Calibri"/>
          <w:sz w:val="22"/>
          <w:szCs w:val="22"/>
        </w:rPr>
        <w:t xml:space="preserve"> who is the one who will be doing the transcription</w:t>
      </w:r>
      <w:r w:rsidRPr="00B21BD5">
        <w:rPr>
          <w:rFonts w:ascii="Calibri" w:hAnsi="Calibri" w:cs="Calibri"/>
          <w:sz w:val="22"/>
          <w:szCs w:val="22"/>
        </w:rPr>
        <w:t xml:space="preserve">. </w:t>
      </w:r>
    </w:p>
    <w:p w14:paraId="24879D29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3F1D53BE" w14:textId="36977230" w:rsidR="00BD5CA9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lastRenderedPageBreak/>
        <w:t xml:space="preserve">Also inform them that they could have a one-on-one interview if they wanted to discuss this topic further in that format. Contact </w:t>
      </w:r>
      <w:r w:rsidR="000D1FE6" w:rsidRPr="00B21BD5">
        <w:rPr>
          <w:rFonts w:ascii="Calibri" w:hAnsi="Calibri" w:cs="Calibri"/>
          <w:sz w:val="22"/>
          <w:szCs w:val="22"/>
        </w:rPr>
        <w:t>the research assistant</w:t>
      </w:r>
      <w:r w:rsidR="00B519E3" w:rsidRPr="00B21BD5">
        <w:rPr>
          <w:rFonts w:ascii="Calibri" w:hAnsi="Calibri" w:cs="Calibri"/>
          <w:sz w:val="22"/>
          <w:szCs w:val="22"/>
        </w:rPr>
        <w:t>,</w:t>
      </w:r>
      <w:r w:rsidR="000D1FE6" w:rsidRPr="00B21BD5">
        <w:rPr>
          <w:rFonts w:ascii="Calibri" w:hAnsi="Calibri" w:cs="Calibri"/>
          <w:sz w:val="22"/>
          <w:szCs w:val="22"/>
        </w:rPr>
        <w:t xml:space="preserve"> </w:t>
      </w:r>
      <w:r w:rsidR="00B519E3" w:rsidRPr="00B21BD5">
        <w:rPr>
          <w:rFonts w:ascii="Calibri" w:hAnsi="Calibri" w:cs="Calibri"/>
          <w:sz w:val="22"/>
          <w:szCs w:val="22"/>
        </w:rPr>
        <w:t>Vanessa Higgins, (</w:t>
      </w:r>
      <w:hyperlink r:id="rId7" w:history="1">
        <w:r w:rsidR="00B519E3" w:rsidRPr="00B21BD5">
          <w:rPr>
            <w:rStyle w:val="Hyperlink"/>
            <w:rFonts w:ascii="Calibri" w:hAnsi="Calibri" w:cs="Calibri"/>
            <w:sz w:val="22"/>
            <w:szCs w:val="22"/>
          </w:rPr>
          <w:t>vannessalhiggins@gmail.com</w:t>
        </w:r>
      </w:hyperlink>
      <w:r w:rsidR="00B519E3" w:rsidRPr="00B21BD5">
        <w:rPr>
          <w:rFonts w:ascii="Calibri" w:hAnsi="Calibri" w:cs="Calibri"/>
          <w:sz w:val="22"/>
          <w:szCs w:val="22"/>
        </w:rPr>
        <w:t xml:space="preserve">) </w:t>
      </w:r>
      <w:r w:rsidRPr="00B21BD5">
        <w:rPr>
          <w:rFonts w:ascii="Calibri" w:hAnsi="Calibri" w:cs="Calibri"/>
          <w:sz w:val="22"/>
          <w:szCs w:val="22"/>
        </w:rPr>
        <w:t>to set this up.</w:t>
      </w:r>
    </w:p>
    <w:p w14:paraId="2DB5C2F1" w14:textId="310468A0" w:rsidR="00BD5CA9" w:rsidRPr="00B21BD5" w:rsidRDefault="00BD5CA9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112E8A22" w14:textId="77A82364" w:rsidR="00BD5CA9" w:rsidRPr="00B21BD5" w:rsidRDefault="00D637E6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If we don’t have participation from all 3 years of training, a</w:t>
      </w:r>
      <w:r w:rsidR="00BD5CA9" w:rsidRPr="00B21BD5">
        <w:rPr>
          <w:rFonts w:ascii="Calibri" w:hAnsi="Calibri" w:cs="Calibri"/>
          <w:sz w:val="22"/>
          <w:szCs w:val="22"/>
        </w:rPr>
        <w:t>sk the participants to please share the information about this study with their peers</w:t>
      </w:r>
      <w:r w:rsidR="009D5CC3" w:rsidRPr="00B21BD5">
        <w:rPr>
          <w:rFonts w:ascii="Calibri" w:hAnsi="Calibri" w:cs="Calibri"/>
          <w:sz w:val="22"/>
          <w:szCs w:val="22"/>
        </w:rPr>
        <w:t xml:space="preserve"> and to email the research assistant to participate.</w:t>
      </w:r>
    </w:p>
    <w:p w14:paraId="7A715876" w14:textId="695BA7F7" w:rsidR="002B0237" w:rsidRPr="00B21BD5" w:rsidRDefault="002B0237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7BC5A948" w14:textId="77777777" w:rsidR="00D7400E" w:rsidRPr="00B21BD5" w:rsidRDefault="002B0237" w:rsidP="00D7400E">
      <w:pPr>
        <w:spacing w:after="0"/>
      </w:pPr>
      <w:r w:rsidRPr="00B21BD5">
        <w:rPr>
          <w:rFonts w:ascii="Calibri" w:hAnsi="Calibri" w:cs="Calibri"/>
        </w:rPr>
        <w:t xml:space="preserve">Provide info to them regarding </w:t>
      </w:r>
      <w:r w:rsidR="00D7400E" w:rsidRPr="00B21BD5">
        <w:rPr>
          <w:rFonts w:ascii="Calibri" w:hAnsi="Calibri" w:cs="Calibri"/>
        </w:rPr>
        <w:t xml:space="preserve">resources or support in case this discussion evoked emotional or psychological distress. </w:t>
      </w:r>
      <w:r w:rsidR="00D7400E" w:rsidRPr="00B21BD5">
        <w:rPr>
          <w:rFonts w:ascii="Calibri" w:eastAsia="Calibri" w:hAnsi="Calibri" w:cs="Calibri"/>
        </w:rPr>
        <w:t>This would include the Resident Affairs Office, the employment and family assistance program provided by MarDocs, and the professional support program provided by Doctors Nova Scotia.</w:t>
      </w:r>
    </w:p>
    <w:p w14:paraId="7C47ADBB" w14:textId="68FC2D2F" w:rsidR="002B0237" w:rsidRPr="00B21BD5" w:rsidRDefault="002B0237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305DA90B" w14:textId="77777777" w:rsidR="00C73C25" w:rsidRPr="00B21BD5" w:rsidRDefault="00C73C25" w:rsidP="00C73C25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> </w:t>
      </w:r>
    </w:p>
    <w:p w14:paraId="62683272" w14:textId="5F0AE501" w:rsidR="00E8215A" w:rsidRPr="00717D5C" w:rsidRDefault="00C73C25" w:rsidP="00717D5C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B21BD5">
        <w:rPr>
          <w:rFonts w:ascii="Calibri" w:hAnsi="Calibri" w:cs="Calibri"/>
          <w:sz w:val="22"/>
          <w:szCs w:val="22"/>
        </w:rPr>
        <w:t xml:space="preserve">The attendance list will be confirmed with </w:t>
      </w:r>
      <w:r w:rsidR="002117B0" w:rsidRPr="00B21BD5">
        <w:rPr>
          <w:rFonts w:ascii="Calibri" w:hAnsi="Calibri" w:cs="Calibri"/>
          <w:sz w:val="22"/>
          <w:szCs w:val="22"/>
        </w:rPr>
        <w:t>the research assistant</w:t>
      </w:r>
      <w:r w:rsidRPr="00B21BD5">
        <w:rPr>
          <w:rFonts w:ascii="Calibri" w:hAnsi="Calibri" w:cs="Calibri"/>
          <w:sz w:val="22"/>
          <w:szCs w:val="22"/>
        </w:rPr>
        <w:t>, who will then contact the participants to get the $20 gift card as a token of thanks.</w:t>
      </w:r>
    </w:p>
    <w:sectPr w:rsidR="00E8215A" w:rsidRPr="00717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C25"/>
    <w:rsid w:val="00020C80"/>
    <w:rsid w:val="000D1FE6"/>
    <w:rsid w:val="000E1086"/>
    <w:rsid w:val="001937A7"/>
    <w:rsid w:val="001B134A"/>
    <w:rsid w:val="001B1AF1"/>
    <w:rsid w:val="002117B0"/>
    <w:rsid w:val="002B0237"/>
    <w:rsid w:val="003243AF"/>
    <w:rsid w:val="003D1A5C"/>
    <w:rsid w:val="003F6D0C"/>
    <w:rsid w:val="006F0741"/>
    <w:rsid w:val="00717D5C"/>
    <w:rsid w:val="009D5CC3"/>
    <w:rsid w:val="00AE2CD9"/>
    <w:rsid w:val="00AF3479"/>
    <w:rsid w:val="00B07B21"/>
    <w:rsid w:val="00B21BD5"/>
    <w:rsid w:val="00B519E3"/>
    <w:rsid w:val="00B65FE8"/>
    <w:rsid w:val="00B81F5C"/>
    <w:rsid w:val="00B92411"/>
    <w:rsid w:val="00BC3FBF"/>
    <w:rsid w:val="00BD5CA9"/>
    <w:rsid w:val="00C53288"/>
    <w:rsid w:val="00C614B6"/>
    <w:rsid w:val="00C73C25"/>
    <w:rsid w:val="00CE5477"/>
    <w:rsid w:val="00D637E6"/>
    <w:rsid w:val="00D7400E"/>
    <w:rsid w:val="00E8215A"/>
    <w:rsid w:val="00EF5EC2"/>
    <w:rsid w:val="00FF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B7F5D"/>
  <w15:chartTrackingRefBased/>
  <w15:docId w15:val="{47E43498-678E-43C8-BD9E-A3B9252B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3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21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21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1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vannessalhiggins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79e5de-6f8c-442f-84e9-aabf16d435dc">
      <Terms xmlns="http://schemas.microsoft.com/office/infopath/2007/PartnerControls"/>
    </lcf76f155ced4ddcb4097134ff3c332f>
    <TaxCatchAll xmlns="1a8a9118-9d5d-4d60-8c48-770e3b31e1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AB719BBD8D744B86D9632A75E5AABF" ma:contentTypeVersion="17" ma:contentTypeDescription="Create a new document." ma:contentTypeScope="" ma:versionID="537c7970cbd46b5f48024bddd839cb67">
  <xsd:schema xmlns:xsd="http://www.w3.org/2001/XMLSchema" xmlns:xs="http://www.w3.org/2001/XMLSchema" xmlns:p="http://schemas.microsoft.com/office/2006/metadata/properties" xmlns:ns2="da79e5de-6f8c-442f-84e9-aabf16d435dc" xmlns:ns3="1a8a9118-9d5d-4d60-8c48-770e3b31e1fe" targetNamespace="http://schemas.microsoft.com/office/2006/metadata/properties" ma:root="true" ma:fieldsID="6a2a208baa90240d692c968518ec3409" ns2:_="" ns3:_="">
    <xsd:import namespace="da79e5de-6f8c-442f-84e9-aabf16d435dc"/>
    <xsd:import namespace="1a8a9118-9d5d-4d60-8c48-770e3b31e1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9e5de-6f8c-442f-84e9-aabf16d43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a9118-9d5d-4d60-8c48-770e3b31e1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9a4074a-0610-4205-a302-886659fc765c}" ma:internalName="TaxCatchAll" ma:showField="CatchAllData" ma:web="1a8a9118-9d5d-4d60-8c48-770e3b31e1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30217B-7CBB-4496-92C1-6CF0B0A445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22F46B-EBB7-4925-AFC6-3D718FBF01EF}"/>
</file>

<file path=customXml/itemProps3.xml><?xml version="1.0" encoding="utf-8"?>
<ds:datastoreItem xmlns:ds="http://schemas.openxmlformats.org/officeDocument/2006/customXml" ds:itemID="{67FCF8AE-0CD1-4032-ABEC-4D6F2B02A1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Tran</dc:creator>
  <cp:keywords/>
  <dc:description/>
  <cp:lastModifiedBy>Allen Tran</cp:lastModifiedBy>
  <cp:revision>4</cp:revision>
  <dcterms:created xsi:type="dcterms:W3CDTF">2024-03-11T13:58:00Z</dcterms:created>
  <dcterms:modified xsi:type="dcterms:W3CDTF">2024-03-1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AB719BBD8D744B86D9632A75E5AABF</vt:lpwstr>
  </property>
</Properties>
</file>